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. Comparison of normalized docking score (NDS) of Nelfinavir and co-crystallized ligands to the predicted PK </w:t>
      </w:r>
      <w:r>
        <w:rPr/>
        <w:t xml:space="preserve">off-targets.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1497"/>
        <w:gridCol w:w="1629"/>
        <w:gridCol w:w="1356"/>
      </w:tblGrid>
      <w:tr>
        <w:trPr/>
        <w:tc>
          <w:tcPr>
            <w:tcW w:w="4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-crystal ligand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-crystal ligand NDS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Nelfinavir NDS</w:t>
            </w:r>
          </w:p>
        </w:tc>
      </w:tr>
      <w:tr>
        <w:trPr>
          <w:trHeight w:val="286" w:hRule="atLeast"/>
        </w:trPr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insulin-like growth factor 1 receptor (</w:t>
            </w:r>
            <w:r>
              <w:rPr/>
              <w:t>IGF-1R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513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579</w:t>
            </w:r>
          </w:p>
        </w:tc>
      </w:tr>
      <w:tr>
        <w:trPr>
          <w:trHeight w:val="269" w:hRule="atLeast"/>
        </w:trPr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yrosine-protein kinase (ABL1) 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ST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787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107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ell division protein kinase 2 (CDK2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CD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2.131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989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fibroblast growth factor receptor 2 (FGFR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U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1.376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1.170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pidermal growth factor receptor (EGFR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E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2.221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2.116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</w:rPr>
              <w:t>aurora-related kinase 2 (ARK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PM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2.222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171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focal adhesion kinase 1 (FAK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I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683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+0.397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tyrosine-protein kinase HCK (HCK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1G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451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228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ephrin type-A receptor 2 (EPHA2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C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161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+1.328</w:t>
            </w:r>
          </w:p>
        </w:tc>
      </w:tr>
      <w:tr>
        <w:trPr/>
        <w:tc>
          <w:tcPr>
            <w:tcW w:w="48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RAC-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serine/threonine-protein kinase (AKT2) 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96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1.884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1.534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</w:rPr>
              <w:t>ephrin type-B receptor 4 (EPHB4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X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998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+0.203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3-phosphoinositide dependent protein kinase 1 (PDK1)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I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1.432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10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3:00Z</dcterms:created>
  <dc:creator>lxie</dc:creator>
  <dc:description/>
  <cp:keywords/>
  <dc:language>en-US</dc:language>
  <cp:lastModifiedBy>lxie</cp:lastModifiedBy>
  <dcterms:modified xsi:type="dcterms:W3CDTF">2011-02-28T18:43:00Z</dcterms:modified>
  <cp:revision>1</cp:revision>
  <dc:subject/>
  <dc:title/>
</cp:coreProperties>
</file>